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424D9" w14:textId="1670361E" w:rsidR="002265E2" w:rsidRPr="00443EE1" w:rsidRDefault="00386689" w:rsidP="00443EE1">
      <w:pPr>
        <w:jc w:val="center"/>
        <w:rPr>
          <w:rFonts w:ascii="Times New Roman" w:eastAsia="Times New Roman" w:hAnsi="Times New Roman" w:cs="Times New Roman"/>
          <w:b/>
        </w:rPr>
      </w:pPr>
      <w:r w:rsidRPr="00443EE1">
        <w:rPr>
          <w:rFonts w:ascii="Times New Roman" w:eastAsia="Times New Roman" w:hAnsi="Times New Roman" w:cs="Times New Roman"/>
          <w:b/>
          <w:color w:val="000000"/>
        </w:rPr>
        <w:t>App</w:t>
      </w:r>
      <w:bookmarkStart w:id="0" w:name="_GoBack"/>
      <w:bookmarkEnd w:id="0"/>
      <w:r w:rsidRPr="00443EE1">
        <w:rPr>
          <w:rFonts w:ascii="Times New Roman" w:eastAsia="Times New Roman" w:hAnsi="Times New Roman" w:cs="Times New Roman"/>
          <w:b/>
          <w:color w:val="000000"/>
        </w:rPr>
        <w:t>endix</w:t>
      </w:r>
      <w:r w:rsidR="002265E2" w:rsidRPr="00443EE1">
        <w:rPr>
          <w:rFonts w:ascii="Times New Roman" w:eastAsia="Times New Roman" w:hAnsi="Times New Roman" w:cs="Times New Roman"/>
          <w:b/>
          <w:color w:val="000000"/>
        </w:rPr>
        <w:t xml:space="preserve"> 1: Models of Wellness</w:t>
      </w:r>
    </w:p>
    <w:p w14:paraId="12D6529B" w14:textId="77777777" w:rsidR="002265E2" w:rsidRPr="002265E2" w:rsidRDefault="002265E2" w:rsidP="002265E2">
      <w:pPr>
        <w:rPr>
          <w:rFonts w:ascii="Times New Roman" w:eastAsia="Times New Roman" w:hAnsi="Times New Roman" w:cs="Times New Roman"/>
        </w:rPr>
      </w:pPr>
      <w:r w:rsidRPr="002265E2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9"/>
        <w:gridCol w:w="3211"/>
        <w:gridCol w:w="4340"/>
      </w:tblGrid>
      <w:tr w:rsidR="002265E2" w:rsidRPr="00443EE1" w14:paraId="00230F32" w14:textId="77777777" w:rsidTr="002265E2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BB982" w14:textId="77777777" w:rsidR="002265E2" w:rsidRPr="00443EE1" w:rsidRDefault="002265E2" w:rsidP="00443EE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888B7" w14:textId="77777777" w:rsidR="002265E2" w:rsidRPr="00443EE1" w:rsidRDefault="002265E2" w:rsidP="00443EE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efinition of Well-be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1C22D" w14:textId="77777777" w:rsidR="002265E2" w:rsidRPr="00443EE1" w:rsidRDefault="002265E2" w:rsidP="00443EE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mponents</w:t>
            </w:r>
          </w:p>
        </w:tc>
      </w:tr>
      <w:tr w:rsidR="002265E2" w:rsidRPr="00443EE1" w14:paraId="3F9C4AF0" w14:textId="77777777" w:rsidTr="002265E2">
        <w:trPr>
          <w:trHeight w:val="26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A9248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ner’s Tripartite Model of Subjective Well-being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AB8F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reported measure describing how people experience the quality of their life.</w:t>
            </w:r>
          </w:p>
          <w:p w14:paraId="76B59CCF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volves moods, emotions and satisfaction in multiple areas of life.</w:t>
            </w:r>
          </w:p>
          <w:p w14:paraId="304DB84C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30A40245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7CF8F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fective balance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equent positive affect &amp; infrequent negative affect involving all moods, emotions and feelings</w:t>
            </w:r>
          </w:p>
          <w:p w14:paraId="23E26729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fe satisfaction/quality of life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verall satisfaction as well as satisfaction in various domains such as work, relationships, financial, health, etc.</w:t>
            </w:r>
          </w:p>
        </w:tc>
      </w:tr>
      <w:tr w:rsidR="002265E2" w:rsidRPr="00443EE1" w14:paraId="6894B0DC" w14:textId="77777777" w:rsidTr="002265E2">
        <w:trPr>
          <w:trHeight w:val="47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3B81F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yff’s</w:t>
            </w:r>
            <w:proofErr w:type="spellEnd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ix-factor Model of Psychological Well-being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4,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B5C6C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ving achieved a state of balance between challenging and rewarding life events.</w:t>
            </w:r>
          </w:p>
          <w:p w14:paraId="714568EF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d on Aristotle’s Nicomachean Ethic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7808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lf-acceptance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sitive attitude toward self</w:t>
            </w:r>
          </w:p>
          <w:p w14:paraId="7C6A7D8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sonal growth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eels need to continue to develop and have new experiences over time</w:t>
            </w:r>
          </w:p>
          <w:p w14:paraId="1C5D9C2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urpose in life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lieves life has meaning and has goal orientation</w:t>
            </w:r>
          </w:p>
          <w:p w14:paraId="4E3B3E95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vironmental mastery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akes advantage of opportunities and feels in control of most situations</w:t>
            </w:r>
          </w:p>
          <w:p w14:paraId="51DCB47E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tonomy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ulates behavior independent of social pressures</w:t>
            </w:r>
          </w:p>
          <w:p w14:paraId="1B0521DD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itive relations with other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ciprocal empathy, intimacy and affection</w:t>
            </w:r>
          </w:p>
          <w:p w14:paraId="2EF0D7D4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65E2" w:rsidRPr="00443EE1" w14:paraId="10BDF63D" w14:textId="77777777" w:rsidTr="002265E2">
        <w:trPr>
          <w:trHeight w:val="42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1E7C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Keyes’ Flourishing Model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485F3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“A state where people experience positive emotions, positive psychological functioning and positive social functioning, most of the time.”</w:t>
            </w:r>
          </w:p>
          <w:p w14:paraId="7A035C8B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6E023336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“Living within an optimal range of human functioning, one that connotes goodness, generativity, growth, and resilience.”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38A7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Well-being in all 3 categories without any major depression</w:t>
            </w:r>
          </w:p>
          <w:p w14:paraId="1C92D33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motional well-being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positive affect, low negative affect, life satisfaction</w:t>
            </w:r>
          </w:p>
          <w:p w14:paraId="47BDA75E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sychological well-being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self-acceptance, personal growth, purpose in life, environmental mastery, autonomy, positive relations with others.</w:t>
            </w:r>
          </w:p>
          <w:p w14:paraId="51CA987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cial well-being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ocial acceptance, social actualization, social contribution, social coherence, social integration</w:t>
            </w:r>
          </w:p>
          <w:p w14:paraId="6446F1FA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65E2" w:rsidRPr="00443EE1" w14:paraId="574484BA" w14:textId="77777777" w:rsidTr="002265E2">
        <w:trPr>
          <w:trHeight w:val="3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C43A5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igman’s PERMA model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C07B4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aningful life consists of five elements that contribute to well-being, can </w:t>
            </w:r>
            <w:proofErr w:type="gramStart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 pursued</w:t>
            </w:r>
            <w:proofErr w:type="gramEnd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their own sake, and can be defined and measured independently.</w:t>
            </w:r>
          </w:p>
          <w:p w14:paraId="57205A68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0F3935B4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20CDFFC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19DA306A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6280120C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66413165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6E10E421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CAA2C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itive Emotions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ch as happiness, joy, excitement, satisfaction, pride, awe</w:t>
            </w:r>
          </w:p>
          <w:p w14:paraId="15E907EB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gagement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activities that draw and build on one’s interests</w:t>
            </w:r>
          </w:p>
          <w:p w14:paraId="27E1831C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tionships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ith other people in multiple situations that produce positive emotions</w:t>
            </w:r>
          </w:p>
          <w:p w14:paraId="116FA09E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eaning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purpose, determining one’s “why” in every situation</w:t>
            </w:r>
          </w:p>
          <w:p w14:paraId="02717FE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omplishments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pursuit and success of mastery</w:t>
            </w:r>
          </w:p>
        </w:tc>
      </w:tr>
      <w:tr w:rsidR="002265E2" w:rsidRPr="00443EE1" w14:paraId="6DC392C1" w14:textId="77777777" w:rsidTr="002265E2">
        <w:trPr>
          <w:trHeight w:val="3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4BC2B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x Dimensions of Wellness (NWI)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3C458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“Wellness is an active process through which people become aware of, and make choices toward, a more successful existence.”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02E3A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motional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lf-awareness, personal identity and coping with emotions.</w:t>
            </w:r>
          </w:p>
          <w:p w14:paraId="049A1AC6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ccupational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nrichment of one’s life through work</w:t>
            </w:r>
          </w:p>
          <w:p w14:paraId="2701DE26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hysical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ysical health, mental health, nutrition</w:t>
            </w:r>
          </w:p>
          <w:p w14:paraId="0DB4157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cial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terdependence with community and environment</w:t>
            </w:r>
          </w:p>
          <w:p w14:paraId="50A82D44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llectual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velopment of knowledge and skills</w:t>
            </w:r>
          </w:p>
          <w:p w14:paraId="5EDD6048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ritual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arch for meaning and purpose</w:t>
            </w:r>
          </w:p>
        </w:tc>
      </w:tr>
      <w:tr w:rsidR="002265E2" w:rsidRPr="00443EE1" w14:paraId="739EB174" w14:textId="77777777" w:rsidTr="002265E2">
        <w:trPr>
          <w:trHeight w:val="3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1E5D6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CEP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AEFA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d on NWI model with add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79F6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motional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knowledge and manage feelings, choose behavior</w:t>
            </w:r>
          </w:p>
          <w:p w14:paraId="567AE77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ccupational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at makes one happy to be in the ED?</w:t>
            </w:r>
          </w:p>
          <w:p w14:paraId="440EB126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hysical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 physical shape</w:t>
            </w:r>
          </w:p>
          <w:p w14:paraId="02AEE563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ocial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veloping effective relationships</w:t>
            </w:r>
          </w:p>
          <w:p w14:paraId="0AA2ADA2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ntellectual: </w:t>
            </w:r>
            <w:proofErr w:type="gramStart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intaining an open mind, share with others</w:t>
            </w:r>
            <w:proofErr w:type="gramEnd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lenge self</w:t>
            </w:r>
            <w:proofErr w:type="gramEnd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  <w:p w14:paraId="1DEBC8D8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piritual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ing and purpose in emergency medicine</w:t>
            </w:r>
          </w:p>
          <w:p w14:paraId="7984B849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nancial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inancial security</w:t>
            </w:r>
          </w:p>
        </w:tc>
      </w:tr>
      <w:tr w:rsidR="002265E2" w:rsidRPr="00443EE1" w14:paraId="311E635F" w14:textId="77777777" w:rsidTr="002265E2">
        <w:trPr>
          <w:trHeight w:val="3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AAB26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 for Life Program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0-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49BF4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ults of an observational and interventional study to derive 10 domains of wellness in order of import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FE6F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cial Connectivenes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pportunities to give and receive support</w:t>
            </w:r>
          </w:p>
          <w:p w14:paraId="5C7C4701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festyle Behavior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specially nutrition, </w:t>
            </w:r>
            <w:proofErr w:type="spellStart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ial</w:t>
            </w:r>
            <w:proofErr w:type="spellEnd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vity, sleep; also substance use</w:t>
            </w:r>
          </w:p>
          <w:p w14:paraId="26BCD0D3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hysical Health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perceptions of health, energy, physical sensations, physical health</w:t>
            </w:r>
          </w:p>
          <w:p w14:paraId="34A3F1DD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tress &amp; Resilience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ing well during difficult times</w:t>
            </w:r>
          </w:p>
          <w:p w14:paraId="10828281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motional &amp; Mental Health</w:t>
            </w:r>
          </w:p>
          <w:p w14:paraId="79D552D2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urpose/Meaning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es accomplishments and sense of why we are here</w:t>
            </w:r>
          </w:p>
          <w:p w14:paraId="07D738D4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ense of Self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sure of confidence and self-esteem</w:t>
            </w:r>
          </w:p>
          <w:p w14:paraId="66ABDE4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Finance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ncial comfort</w:t>
            </w:r>
          </w:p>
          <w:p w14:paraId="6A7B2BA6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rituality/Religiosity</w:t>
            </w:r>
          </w:p>
          <w:p w14:paraId="124661B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xploration &amp; Creativity: 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es “pioneering”</w:t>
            </w:r>
          </w:p>
        </w:tc>
      </w:tr>
      <w:tr w:rsidR="002265E2" w:rsidRPr="00443EE1" w14:paraId="0389E42B" w14:textId="77777777" w:rsidTr="002265E2">
        <w:trPr>
          <w:trHeight w:val="3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70375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ford Wellness Framework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3-14</w:t>
            </w:r>
          </w:p>
          <w:p w14:paraId="54AC987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d by the A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0E11E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es physician wellness as professional fulfillment (experience happiness or meaningfulness, self-worth, self-efficacy, and satisfaction at work)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93356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ulture of Wellnes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he set of behaviors, attitudes and values that promote self-care and growth (organizational responsibility)</w:t>
            </w:r>
          </w:p>
          <w:p w14:paraId="1523326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fficiency of Practice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lue of clinical practice/(time and energy spent); (organizational responsibility)</w:t>
            </w:r>
          </w:p>
          <w:p w14:paraId="025149D3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sonal Resilience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sonal skills, behaviors and attitudes that contribute to personal multi-dimensional well-being (personal obligation)</w:t>
            </w:r>
          </w:p>
        </w:tc>
      </w:tr>
      <w:tr w:rsidR="002265E2" w:rsidRPr="00443EE1" w14:paraId="422A2FF5" w14:textId="77777777" w:rsidTr="002265E2">
        <w:trPr>
          <w:trHeight w:val="3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0829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ayo Clinic Engagement Model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CE2C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es the opposite of burnout as engagement (vigor, dedication and absorption in work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3D6D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orkload and Job Demand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specialty, team structure, compensation, and all metrics </w:t>
            </w:r>
          </w:p>
          <w:p w14:paraId="3804B52A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fficiency and </w:t>
            </w:r>
            <w:proofErr w:type="spellStart"/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ource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es</w:t>
            </w:r>
            <w:proofErr w:type="spellEnd"/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sonal, team and institutional efficiency, personal organization and delegation skills, EHR</w:t>
            </w:r>
          </w:p>
          <w:p w14:paraId="27A6F0AA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ing in work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opportunities for advancement, organizational culture, personal values, physician-patient relationship</w:t>
            </w:r>
          </w:p>
          <w:p w14:paraId="4A6B6C85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ganizational Culture and Value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physician’s personal and professional values; organization’s mission, norms, culture  and values</w:t>
            </w:r>
          </w:p>
          <w:p w14:paraId="162EFE17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 and Flexibility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physician personality/intentionality and organization’s degree of flexibility on a number of issues.</w:t>
            </w:r>
          </w:p>
          <w:p w14:paraId="23D66EAE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cial Support and Community at Work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physician’s relationship building skills, team structure, organizational collegiality and promotion of community</w:t>
            </w:r>
          </w:p>
          <w:p w14:paraId="7460D722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ork-life Integration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physician values and personal characteristics, organizational expectations and requirements for call and cross-coverage</w:t>
            </w:r>
          </w:p>
        </w:tc>
      </w:tr>
      <w:tr w:rsidR="002265E2" w:rsidRPr="00443EE1" w14:paraId="6AAFB773" w14:textId="77777777" w:rsidTr="002265E2">
        <w:trPr>
          <w:trHeight w:val="10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EA68A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ional Academy of Medicine Conceptual Model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7E27D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ian well-being is a multidisciplinary issue that requires a systems-thinking approach to address fully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88D89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lth Care Role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stage in career, patient population, all responsibilities (administrative, clinical, teaching, research, learners) and alignment of authority and responsibility</w:t>
            </w:r>
          </w:p>
          <w:p w14:paraId="6D6A761E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sonal Factor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values, personality traits, social support, ability to handle stress, physical/mental/spiritual health</w:t>
            </w:r>
          </w:p>
          <w:p w14:paraId="28424ED4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kills and Abilitie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teamwork, resilience, coping skills, empathy and leadership skills</w:t>
            </w:r>
          </w:p>
          <w:p w14:paraId="12D6E8DF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cio-cultural Factor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societal expectations of physicians, political and economic climate, mental health stigmatization, social determinants of health, culture of safety, implicit and explicit biases</w:t>
            </w:r>
          </w:p>
          <w:p w14:paraId="59B05BEC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ulatory, Business, and Payer Environment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compensation, documentation requirements, licensing, litigation risk, insurance company policies</w:t>
            </w:r>
          </w:p>
          <w:p w14:paraId="5DC34D51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ganizational Factors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organizational culture, mission, leadership  and values; bureaucracy, diversity and inclusion, level of organizational support, professional development </w:t>
            </w:r>
          </w:p>
          <w:p w14:paraId="2879FB70" w14:textId="77777777" w:rsidR="002265E2" w:rsidRPr="00443EE1" w:rsidRDefault="002265E2" w:rsidP="002265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3EE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arning and Practice Environment:</w:t>
            </w:r>
            <w:r w:rsidRPr="00443E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ludes autonomy, relationships, mentorship, EHR, learning, practice setting and environment.</w:t>
            </w:r>
          </w:p>
        </w:tc>
      </w:tr>
    </w:tbl>
    <w:p w14:paraId="721DA6B8" w14:textId="77777777" w:rsidR="002265E2" w:rsidRPr="00443EE1" w:rsidRDefault="002265E2" w:rsidP="002265E2">
      <w:pPr>
        <w:rPr>
          <w:rFonts w:ascii="Arial" w:eastAsia="Times New Roman" w:hAnsi="Arial" w:cs="Arial"/>
          <w:sz w:val="18"/>
          <w:szCs w:val="18"/>
        </w:rPr>
      </w:pPr>
    </w:p>
    <w:p w14:paraId="4F791B1F" w14:textId="77777777" w:rsidR="00BA6DBC" w:rsidRPr="00443EE1" w:rsidRDefault="00443EE1">
      <w:pPr>
        <w:rPr>
          <w:rFonts w:ascii="Arial" w:hAnsi="Arial" w:cs="Arial"/>
          <w:sz w:val="18"/>
          <w:szCs w:val="18"/>
        </w:rPr>
      </w:pPr>
    </w:p>
    <w:sectPr w:rsidR="00BA6DBC" w:rsidRPr="00443EE1" w:rsidSect="005D7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5E2"/>
    <w:rsid w:val="002265E2"/>
    <w:rsid w:val="00386689"/>
    <w:rsid w:val="00443EE1"/>
    <w:rsid w:val="004834B0"/>
    <w:rsid w:val="005D79EE"/>
    <w:rsid w:val="005F76B2"/>
    <w:rsid w:val="00710226"/>
    <w:rsid w:val="00D3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2508"/>
  <w14:defaultImageDpi w14:val="32767"/>
  <w15:chartTrackingRefBased/>
  <w15:docId w15:val="{9ED6F90F-DF18-0A40-9A75-5F5D35543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65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43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0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ellogg</dc:creator>
  <cp:keywords/>
  <dc:description/>
  <cp:lastModifiedBy>UCI_Employee</cp:lastModifiedBy>
  <cp:revision>3</cp:revision>
  <dcterms:created xsi:type="dcterms:W3CDTF">2020-05-12T16:19:00Z</dcterms:created>
  <dcterms:modified xsi:type="dcterms:W3CDTF">2020-05-14T18:37:00Z</dcterms:modified>
</cp:coreProperties>
</file>